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90BCA" w14:textId="77777777" w:rsidR="006054A6" w:rsidRDefault="006054A6" w:rsidP="006054A6">
      <w:r>
        <w:t>library(shiny)</w:t>
      </w:r>
    </w:p>
    <w:p w14:paraId="37862557" w14:textId="77777777" w:rsidR="006054A6" w:rsidRDefault="006054A6" w:rsidP="006054A6">
      <w:r>
        <w:t>library(lime)</w:t>
      </w:r>
    </w:p>
    <w:p w14:paraId="30535618" w14:textId="77777777" w:rsidR="006054A6" w:rsidRDefault="006054A6" w:rsidP="006054A6">
      <w:r>
        <w:t>library(caret)</w:t>
      </w:r>
    </w:p>
    <w:p w14:paraId="081AA83F" w14:textId="77777777" w:rsidR="006054A6" w:rsidRDefault="006054A6" w:rsidP="006054A6">
      <w:r>
        <w:t>library(mlbench)</w:t>
      </w:r>
    </w:p>
    <w:p w14:paraId="01B51DFB" w14:textId="77777777" w:rsidR="006054A6" w:rsidRDefault="006054A6" w:rsidP="006054A6">
      <w:r>
        <w:t>library(gridExtra)</w:t>
      </w:r>
    </w:p>
    <w:p w14:paraId="1C4BD64A" w14:textId="77777777" w:rsidR="006054A6" w:rsidRDefault="006054A6" w:rsidP="006054A6">
      <w:r>
        <w:t>library(ggplot2)</w:t>
      </w:r>
    </w:p>
    <w:p w14:paraId="24689FE4" w14:textId="77777777" w:rsidR="006054A6" w:rsidRDefault="006054A6" w:rsidP="006054A6">
      <w:r>
        <w:t>library(MLeval)</w:t>
      </w:r>
    </w:p>
    <w:p w14:paraId="5CCAB17D" w14:textId="77777777" w:rsidR="006054A6" w:rsidRDefault="006054A6" w:rsidP="006054A6">
      <w:r>
        <w:t>transfusion_model&lt;-readRDS("/PCNL_transfusion_rf.rds")</w:t>
      </w:r>
    </w:p>
    <w:p w14:paraId="6707E312" w14:textId="77777777" w:rsidR="006054A6" w:rsidRDefault="006054A6" w:rsidP="006054A6">
      <w:r>
        <w:t>infection_model&lt;-readRDS("/PCNL_Post_Infection_rf.rds")</w:t>
      </w:r>
    </w:p>
    <w:p w14:paraId="349F2180" w14:textId="77777777" w:rsidR="006054A6" w:rsidRDefault="006054A6" w:rsidP="006054A6">
      <w:r>
        <w:t>post_op_stay_model&lt;-readRDS("/PCNL_Stay_xgboost.rds")</w:t>
      </w:r>
    </w:p>
    <w:p w14:paraId="57D4FDEC" w14:textId="77777777" w:rsidR="006054A6" w:rsidRDefault="006054A6" w:rsidP="006054A6">
      <w:r>
        <w:t>clavien_dindo_model&lt;-readRDS("/PCNL_Clavien_rf.rds")</w:t>
      </w:r>
    </w:p>
    <w:p w14:paraId="211E1915" w14:textId="77777777" w:rsidR="006054A6" w:rsidRDefault="006054A6" w:rsidP="006054A6">
      <w:r>
        <w:t>transfusion_explainer&lt;-readRDS("/transfusion_explainer.rds")</w:t>
      </w:r>
    </w:p>
    <w:p w14:paraId="1AB50602" w14:textId="77777777" w:rsidR="006054A6" w:rsidRDefault="006054A6" w:rsidP="006054A6">
      <w:r>
        <w:t>infection_explainer&lt;-readRDS("/infection_explainer.rds")</w:t>
      </w:r>
    </w:p>
    <w:p w14:paraId="2DB44A3A" w14:textId="77777777" w:rsidR="006054A6" w:rsidRDefault="006054A6" w:rsidP="006054A6">
      <w:r>
        <w:t>stay_explainer&lt;-readRDS("/stay_explainer.rds")</w:t>
      </w:r>
    </w:p>
    <w:p w14:paraId="78906231" w14:textId="77777777" w:rsidR="006054A6" w:rsidRDefault="006054A6" w:rsidP="006054A6">
      <w:r>
        <w:t>clavien_explainer&lt;-readRDS("/clavien_explainer.rds")</w:t>
      </w:r>
    </w:p>
    <w:p w14:paraId="5613EACF" w14:textId="77777777" w:rsidR="006054A6" w:rsidRDefault="006054A6" w:rsidP="006054A6">
      <w:r>
        <w:t>PCNL_new3&lt;-read.csv("/PCNL_new3.csv")</w:t>
      </w:r>
    </w:p>
    <w:p w14:paraId="5523EE86" w14:textId="77777777" w:rsidR="006054A6" w:rsidRDefault="006054A6" w:rsidP="006054A6"/>
    <w:p w14:paraId="5E827706" w14:textId="77777777" w:rsidR="006054A6" w:rsidRDefault="006054A6" w:rsidP="006054A6">
      <w:r>
        <w:t>PCNL_new3$Age&lt;-as.integer(PCNL_new3$Age)</w:t>
      </w:r>
    </w:p>
    <w:p w14:paraId="4E1D140B" w14:textId="77777777" w:rsidR="006054A6" w:rsidRDefault="006054A6" w:rsidP="006054A6">
      <w:r>
        <w:t>PCNL_new3$Gender&lt;-as.factor(PCNL_new3$Gender)</w:t>
      </w:r>
    </w:p>
    <w:p w14:paraId="4C96D54B" w14:textId="77777777" w:rsidR="006054A6" w:rsidRDefault="006054A6" w:rsidP="006054A6">
      <w:r>
        <w:t>PCNL_new3$SideOfStones&lt;-as.factor(PCNL_new3$SideOfStones)</w:t>
      </w:r>
    </w:p>
    <w:p w14:paraId="51817C48" w14:textId="77777777" w:rsidR="006054A6" w:rsidRDefault="006054A6" w:rsidP="006054A6">
      <w:r>
        <w:t>PCNL_new3$BMI&lt;-as.numeric(PCNL_new3$BMI)</w:t>
      </w:r>
    </w:p>
    <w:p w14:paraId="6F89AE6B" w14:textId="77777777" w:rsidR="006054A6" w:rsidRDefault="006054A6" w:rsidP="006054A6">
      <w:r>
        <w:t>PCNL_new3$CharlsonScore&lt;-as.integer(PCNL_new3$CharlsonScore)</w:t>
      </w:r>
    </w:p>
    <w:p w14:paraId="0FF53E07" w14:textId="77777777" w:rsidR="006054A6" w:rsidRDefault="006054A6" w:rsidP="006054A6">
      <w:r>
        <w:t>PCNL_new3$AgeRelatedCharlsonScore&lt;-as.integer(PCNL_new3$AgeRelatedCharlsonScore)</w:t>
      </w:r>
    </w:p>
    <w:p w14:paraId="4E594F76" w14:textId="77777777" w:rsidR="006054A6" w:rsidRDefault="006054A6" w:rsidP="006054A6">
      <w:r>
        <w:t>PCNL_new3$PreviousUrinaryTractInfection&lt;-as.factor(PCNL_new3$PreviousUrinaryTractInfection)</w:t>
      </w:r>
    </w:p>
    <w:p w14:paraId="534A2F31" w14:textId="77777777" w:rsidR="006054A6" w:rsidRDefault="006054A6" w:rsidP="006054A6">
      <w:r>
        <w:t>PCNL_new3$PreOperativeAntibioticCourse&lt;-as.factor(PCNL_new3$PreOperativeAntibioticCourse)</w:t>
      </w:r>
    </w:p>
    <w:p w14:paraId="60015606" w14:textId="77777777" w:rsidR="006054A6" w:rsidRDefault="006054A6" w:rsidP="006054A6">
      <w:r>
        <w:t>PCNL_new3$PreOperativeMsu&lt;-as.factor(PCNL_new3$PreOperativeMsu)</w:t>
      </w:r>
    </w:p>
    <w:p w14:paraId="2E4DFB3F" w14:textId="77777777" w:rsidR="006054A6" w:rsidRDefault="006054A6" w:rsidP="006054A6">
      <w:r>
        <w:t>PCNL_new3$PreOperativeMsuResult&lt;-as.factor(PCNL_new3$PreOperativeMsuResult)</w:t>
      </w:r>
    </w:p>
    <w:p w14:paraId="00AC7C47" w14:textId="77777777" w:rsidR="006054A6" w:rsidRDefault="006054A6" w:rsidP="006054A6">
      <w:r>
        <w:t>PCNL_new3$Pre_op_radiology_primary&lt;-as.factor(PCNL_new3$Pre_op_radiology_primary)</w:t>
      </w:r>
    </w:p>
    <w:p w14:paraId="742861D8" w14:textId="77777777" w:rsidR="006054A6" w:rsidRDefault="006054A6" w:rsidP="006054A6">
      <w:r>
        <w:t>PCNL_new3$Pre_op_radiology_secondary&lt;-as.factor(PCNL_new3$Pre_op_radiology_secondary)</w:t>
      </w:r>
    </w:p>
    <w:p w14:paraId="4C3E8232" w14:textId="77777777" w:rsidR="006054A6" w:rsidRDefault="006054A6" w:rsidP="006054A6">
      <w:r>
        <w:t>PCNL_new3$Renogramdmsa&lt;-as.factor(PCNL_new3$Renogramdmsa)</w:t>
      </w:r>
    </w:p>
    <w:p w14:paraId="15159EBE" w14:textId="77777777" w:rsidR="006054A6" w:rsidRDefault="006054A6" w:rsidP="006054A6">
      <w:r>
        <w:t>PCNL_new3$IsThePatientCatheterised&lt;-as.factor(PCNL_new3$IsThePatientCatheterised)</w:t>
      </w:r>
    </w:p>
    <w:p w14:paraId="7977AC0C" w14:textId="77777777" w:rsidR="006054A6" w:rsidRDefault="006054A6" w:rsidP="006054A6">
      <w:r>
        <w:t>PCNL_new3$PreOpHaemoglobin&lt;-as.numeric(PCNL_new3$PreOpHaemoglobin)</w:t>
      </w:r>
    </w:p>
    <w:p w14:paraId="7F103E11" w14:textId="77777777" w:rsidR="006054A6" w:rsidRDefault="006054A6" w:rsidP="006054A6">
      <w:r>
        <w:t>PCNL_new3$PreOpEgfr&lt;-as.factor(PCNL_new3$PreOpEgfr)</w:t>
      </w:r>
    </w:p>
    <w:p w14:paraId="2D2A202B" w14:textId="77777777" w:rsidR="006054A6" w:rsidRDefault="006054A6" w:rsidP="006054A6">
      <w:r>
        <w:t>PCNL_new3$ProphylacticAntibioticsOnInduction&lt;-as.factor(PCNL_new3$ProphylacticAntibioticsOnInduction)</w:t>
      </w:r>
    </w:p>
    <w:p w14:paraId="4420CD30" w14:textId="77777777" w:rsidR="006054A6" w:rsidRDefault="006054A6" w:rsidP="006054A6">
      <w:r>
        <w:t>PCNL_new3$GradeOfMainOperatingSurgeon&lt;-as.factor(PCNL_new3$GradeOfMainOperatingSurgeon)</w:t>
      </w:r>
    </w:p>
    <w:p w14:paraId="396C93CA" w14:textId="77777777" w:rsidR="006054A6" w:rsidRDefault="006054A6" w:rsidP="006054A6">
      <w:r>
        <w:t>PCNL_new3$TypeOfAnaesthesia&lt;-as.factor(PCNL_new3$TypeOfAnaesthesia)</w:t>
      </w:r>
    </w:p>
    <w:p w14:paraId="156E6EB3" w14:textId="77777777" w:rsidR="006054A6" w:rsidRDefault="006054A6" w:rsidP="006054A6">
      <w:r>
        <w:t>PCNL_new3$InterventionalRadiologyBackupForSelectiveRenalArte&lt;-as.factor(PCNL_new3$InterventionalRadiologyBackupForSelectiveRenalArte)</w:t>
      </w:r>
    </w:p>
    <w:p w14:paraId="489972FD" w14:textId="77777777" w:rsidR="006054A6" w:rsidRDefault="006054A6" w:rsidP="006054A6">
      <w:r>
        <w:t>PCNL_new3$SecondaryReLookNephroscopy&lt;-as.factor(PCNL_new3$SecondaryReLookNephroscopy)</w:t>
      </w:r>
    </w:p>
    <w:p w14:paraId="41DD22F6" w14:textId="77777777" w:rsidR="006054A6" w:rsidRDefault="006054A6" w:rsidP="006054A6">
      <w:r>
        <w:t>PCNL_new3$StoneDimensions&lt;-as.factor(PCNL_new3$StoneDimensions)</w:t>
      </w:r>
    </w:p>
    <w:p w14:paraId="5B93030B" w14:textId="77777777" w:rsidR="006054A6" w:rsidRDefault="006054A6" w:rsidP="006054A6">
      <w:r>
        <w:t>PCNL_new3$NumberOfStones&lt;-as.factor(PCNL_new3$NumberOfStones)</w:t>
      </w:r>
    </w:p>
    <w:p w14:paraId="31E8A85F" w14:textId="77777777" w:rsidR="006054A6" w:rsidRDefault="006054A6" w:rsidP="006054A6">
      <w:r>
        <w:t>PCNL_new3$IndexStoneLocation&lt;-as.factor(PCNL_new3$IndexStoneLocation)</w:t>
      </w:r>
    </w:p>
    <w:p w14:paraId="45900327" w14:textId="77777777" w:rsidR="006054A6" w:rsidRDefault="006054A6" w:rsidP="006054A6">
      <w:r>
        <w:t>PCNL_new3$OtherStoneLocation&lt;-as.factor(PCNL_new3$OtherStoneLocation)</w:t>
      </w:r>
    </w:p>
    <w:p w14:paraId="40D5C350" w14:textId="77777777" w:rsidR="006054A6" w:rsidRDefault="006054A6" w:rsidP="006054A6">
      <w:r>
        <w:t>PCNL_new3$StoneComplexity&lt;-as.factor(PCNL_new3$StoneComplexity)</w:t>
      </w:r>
    </w:p>
    <w:p w14:paraId="63B2AD3A" w14:textId="77777777" w:rsidR="006054A6" w:rsidRDefault="006054A6" w:rsidP="006054A6">
      <w:r>
        <w:t>PCNL_new3$MaximumHounsfieldUnitsOfTheIndexStoneOnCtkub&lt;-as.factor(PCNL_new3$MaximumHounsfieldUnitsOfTheIndexStoneOnCtkub)</w:t>
      </w:r>
    </w:p>
    <w:p w14:paraId="58AC69C1" w14:textId="77777777" w:rsidR="006054A6" w:rsidRDefault="006054A6" w:rsidP="006054A6">
      <w:r>
        <w:t>PCNL_new3$PreExistingNephrostomyTube&lt;-as.factor(PCNL_new3$PreExistingNephrostomyTube)</w:t>
      </w:r>
    </w:p>
    <w:p w14:paraId="6961E93A" w14:textId="77777777" w:rsidR="006054A6" w:rsidRDefault="006054A6" w:rsidP="006054A6">
      <w:r>
        <w:t>PCNL_new3$PunctureTractPerformedBy&lt;-as.factor(PCNL_new3$PunctureTractPerformedBy)</w:t>
      </w:r>
    </w:p>
    <w:p w14:paraId="6C3D4749" w14:textId="77777777" w:rsidR="006054A6" w:rsidRDefault="006054A6" w:rsidP="006054A6">
      <w:r>
        <w:t>PCNL_new3$GradeOfPerformer&lt;-as.factor(PCNL_new3$GradeOfPerformer)</w:t>
      </w:r>
    </w:p>
    <w:p w14:paraId="05E4A6F8" w14:textId="77777777" w:rsidR="006054A6" w:rsidRDefault="006054A6" w:rsidP="006054A6">
      <w:r>
        <w:t>PCNL_new3$PunctureSite&lt;-as.factor(PCNL_new3$PunctureSite)</w:t>
      </w:r>
    </w:p>
    <w:p w14:paraId="2FE63DDA" w14:textId="77777777" w:rsidR="006054A6" w:rsidRDefault="006054A6" w:rsidP="006054A6">
      <w:r>
        <w:t>PCNL_new3$ImageGuidanceForRenalPuncture&lt;-as.factor(PCNL_new3$ImageGuidanceForRenalPuncture)</w:t>
      </w:r>
    </w:p>
    <w:p w14:paraId="2EDFB228" w14:textId="77777777" w:rsidR="006054A6" w:rsidRDefault="006054A6" w:rsidP="006054A6">
      <w:r>
        <w:t>PCNL_new3$PatientPosition&lt;-as.factor(PCNL_new3$PatientPosition)</w:t>
      </w:r>
    </w:p>
    <w:p w14:paraId="56C279D4" w14:textId="77777777" w:rsidR="006054A6" w:rsidRDefault="006054A6" w:rsidP="006054A6">
      <w:r>
        <w:t>PCNL_new3$NumberOfTractsPlanned&lt;-as.factor(PCNL_new3$NumberOfTractsPlanned)</w:t>
      </w:r>
    </w:p>
    <w:p w14:paraId="7DC896EC" w14:textId="77777777" w:rsidR="006054A6" w:rsidRDefault="006054A6" w:rsidP="006054A6">
      <w:r>
        <w:t>PCNL_new3$NumberOfTractsPlanned&lt;-as.integer(PCNL_new3$NumberOfTractsPlanned)</w:t>
      </w:r>
    </w:p>
    <w:p w14:paraId="1352E4EE" w14:textId="77777777" w:rsidR="006054A6" w:rsidRDefault="006054A6" w:rsidP="006054A6">
      <w:r>
        <w:t>PCNL_new3$NumberOfTractsPerformed&lt;-as.integer(PCNL_new3$NumberOfTractsPerformed)</w:t>
      </w:r>
    </w:p>
    <w:p w14:paraId="6E25486A" w14:textId="77777777" w:rsidR="006054A6" w:rsidRDefault="006054A6" w:rsidP="006054A6">
      <w:r>
        <w:t>PCNL_new3$PlacementOfTract&lt;-as.factor(PCNL_new3$PlacementOfTract)</w:t>
      </w:r>
    </w:p>
    <w:p w14:paraId="2757EF10" w14:textId="77777777" w:rsidR="006054A6" w:rsidRDefault="006054A6" w:rsidP="006054A6">
      <w:r>
        <w:t>PCNL_new3$SizeouterDiameterOfAmplatzSheath&lt;-as.factor(PCNL_new3$SizeouterDiameterOfAmplatzSheath)</w:t>
      </w:r>
    </w:p>
    <w:p w14:paraId="737B09A8" w14:textId="77777777" w:rsidR="006054A6" w:rsidRDefault="006054A6" w:rsidP="006054A6">
      <w:r>
        <w:t>PCNL_new3$DilatorsUsed&lt;-as.factor(PCNL_new3$DilatorsUsed)</w:t>
      </w:r>
    </w:p>
    <w:p w14:paraId="522E71DC" w14:textId="77777777" w:rsidR="006054A6" w:rsidRDefault="006054A6" w:rsidP="006054A6">
      <w:r>
        <w:t>PCNL_new3$PredictedDifficulty&lt;-as.factor(PCNL_new3$PredictedDifficulty)</w:t>
      </w:r>
    </w:p>
    <w:p w14:paraId="5AD2DA44" w14:textId="77777777" w:rsidR="006054A6" w:rsidRDefault="006054A6" w:rsidP="006054A6">
      <w:r>
        <w:t>PCNL_new3$AccessoryProcedures&lt;-as.factor(PCNL_new3$AccessoryProcedures)</w:t>
      </w:r>
    </w:p>
    <w:p w14:paraId="660C3845" w14:textId="77777777" w:rsidR="006054A6" w:rsidRDefault="006054A6" w:rsidP="006054A6">
      <w:r>
        <w:t>PCNL_new3$NephrostomyDrainInSitu&lt;-as.factor(PCNL_new3$NephrostomyDrainInSitu)</w:t>
      </w:r>
    </w:p>
    <w:p w14:paraId="7DD79989" w14:textId="77777777" w:rsidR="006054A6" w:rsidRDefault="006054A6" w:rsidP="006054A6">
      <w:r>
        <w:t>PCNL_new3$PrimaryStoneExtractionFragmentationTechnique&lt;-as.factor(PCNL_new3$PrimaryStoneExtractionFragmentationTechnique)</w:t>
      </w:r>
    </w:p>
    <w:p w14:paraId="532A213E" w14:textId="77777777" w:rsidR="006054A6" w:rsidRDefault="006054A6" w:rsidP="006054A6">
      <w:r>
        <w:t>PCNL_new3$SecondaryStoneExtractionFragmentationTechnique&lt;-as.factor(PCNL_new3$SecondaryStoneExtractionFragmentationTechnique)</w:t>
      </w:r>
    </w:p>
    <w:p w14:paraId="124A26C3" w14:textId="77777777" w:rsidR="006054A6" w:rsidRDefault="006054A6" w:rsidP="006054A6"/>
    <w:p w14:paraId="41BDB525" w14:textId="77777777" w:rsidR="006054A6" w:rsidRDefault="006054A6" w:rsidP="006054A6"/>
    <w:p w14:paraId="25DB3006" w14:textId="77777777" w:rsidR="006054A6" w:rsidRDefault="006054A6" w:rsidP="006054A6">
      <w:r>
        <w:t xml:space="preserve"># Define UI </w:t>
      </w:r>
    </w:p>
    <w:p w14:paraId="64CE1904" w14:textId="77777777" w:rsidR="006054A6" w:rsidRDefault="006054A6" w:rsidP="006054A6">
      <w:r>
        <w:t>ui &lt;- fluidPage(tabPanel(</w:t>
      </w:r>
    </w:p>
    <w:p w14:paraId="51A28931" w14:textId="77777777" w:rsidR="006054A6" w:rsidRDefault="006054A6" w:rsidP="006054A6">
      <w:r>
        <w:t xml:space="preserve">    # Application title</w:t>
      </w:r>
    </w:p>
    <w:p w14:paraId="6375F55D" w14:textId="77777777" w:rsidR="006054A6" w:rsidRDefault="006054A6" w:rsidP="006054A6">
      <w:r>
        <w:t xml:space="preserve">    titlePanel("PCNL Outcome Prediction Tool"),</w:t>
      </w:r>
    </w:p>
    <w:p w14:paraId="3F52E573" w14:textId="77777777" w:rsidR="006054A6" w:rsidRDefault="006054A6" w:rsidP="006054A6">
      <w:r>
        <w:t xml:space="preserve">    tabPanel("Disclaimer/Instructions", </w:t>
      </w:r>
    </w:p>
    <w:p w14:paraId="6A393F7F" w14:textId="77777777" w:rsidR="006054A6" w:rsidRDefault="006054A6" w:rsidP="006054A6">
      <w:r>
        <w:t xml:space="preserve">             p("This app has been built for external validation purposes only."),</w:t>
      </w:r>
    </w:p>
    <w:p w14:paraId="3145D95C" w14:textId="77777777" w:rsidR="006054A6" w:rsidRDefault="006054A6" w:rsidP="006054A6">
      <w:r>
        <w:t xml:space="preserve">             p("Please use the tabs along to navigate the app. The prediction and explanatatory plots will automatically generate when new data is added"), </w:t>
      </w:r>
    </w:p>
    <w:p w14:paraId="5FB05950" w14:textId="77777777" w:rsidR="006054A6" w:rsidRDefault="006054A6" w:rsidP="006054A6">
      <w:r>
        <w:t xml:space="preserve">             p("These predictive machine learning tools were built using data from the BAUS PCNL audit"),</w:t>
      </w:r>
    </w:p>
    <w:p w14:paraId="0B5F496D" w14:textId="77777777" w:rsidR="006054A6" w:rsidRDefault="006054A6" w:rsidP="006054A6">
      <w:r>
        <w:t xml:space="preserve">             p("Below are the ROC curves for each model, along with the area under the curve (AUC) for each model"),</w:t>
      </w:r>
    </w:p>
    <w:p w14:paraId="61909BA2" w14:textId="77777777" w:rsidR="006054A6" w:rsidRDefault="006054A6" w:rsidP="006054A6">
      <w:r>
        <w:t xml:space="preserve">             p("Models were selected after extensive testing with 8 different machine learning techniques"),</w:t>
      </w:r>
    </w:p>
    <w:p w14:paraId="03AF892C" w14:textId="77777777" w:rsidR="006054A6" w:rsidRDefault="006054A6" w:rsidP="006054A6">
      <w:r>
        <w:t xml:space="preserve">             p("See the link below to our publication explaining model selection"),</w:t>
      </w:r>
    </w:p>
    <w:p w14:paraId="002DFF02" w14:textId="77777777" w:rsidR="006054A6" w:rsidRDefault="006054A6" w:rsidP="006054A6">
      <w:r>
        <w:t xml:space="preserve">             p("&lt;link to publication&gt;"),</w:t>
      </w:r>
    </w:p>
    <w:p w14:paraId="7F9C8EAB" w14:textId="77777777" w:rsidR="006054A6" w:rsidRDefault="006054A6" w:rsidP="006054A6">
      <w:r>
        <w:t xml:space="preserve">             plotOutput("roc_curves")</w:t>
      </w:r>
    </w:p>
    <w:p w14:paraId="341A3700" w14:textId="77777777" w:rsidR="006054A6" w:rsidRDefault="006054A6" w:rsidP="006054A6">
      <w:r>
        <w:t xml:space="preserve">             ),</w:t>
      </w:r>
    </w:p>
    <w:p w14:paraId="6CBCCD0B" w14:textId="77777777" w:rsidR="006054A6" w:rsidRDefault="006054A6" w:rsidP="006054A6">
      <w:r>
        <w:t xml:space="preserve">    tabPanel(</w:t>
      </w:r>
    </w:p>
    <w:p w14:paraId="22131B3B" w14:textId="77777777" w:rsidR="006054A6" w:rsidRDefault="006054A6" w:rsidP="006054A6">
      <w:r>
        <w:t xml:space="preserve">        "Input Parameters",</w:t>
      </w:r>
    </w:p>
    <w:p w14:paraId="52086034" w14:textId="77777777" w:rsidR="006054A6" w:rsidRDefault="006054A6" w:rsidP="006054A6">
      <w:r>
        <w:t xml:space="preserve">        fluidRow(</w:t>
      </w:r>
    </w:p>
    <w:p w14:paraId="265F8674" w14:textId="77777777" w:rsidR="006054A6" w:rsidRDefault="006054A6" w:rsidP="006054A6">
      <w:r>
        <w:t xml:space="preserve">        column(3, </w:t>
      </w:r>
    </w:p>
    <w:p w14:paraId="39B5E8A2" w14:textId="77777777" w:rsidR="006054A6" w:rsidRDefault="006054A6" w:rsidP="006054A6">
      <w:r>
        <w:t xml:space="preserve">                sliderInput(inputId = "Age", label = "Age", value = 25, min = 1, max = 100),</w:t>
      </w:r>
    </w:p>
    <w:p w14:paraId="12AA5630" w14:textId="77777777" w:rsidR="006054A6" w:rsidRDefault="006054A6" w:rsidP="006054A6">
      <w:r>
        <w:t xml:space="preserve">                sliderInput(inputId = "BMI", label = "BMI", value = 25, min = 1, max = 60),</w:t>
      </w:r>
    </w:p>
    <w:p w14:paraId="2BB91FEB" w14:textId="77777777" w:rsidR="006054A6" w:rsidRDefault="006054A6" w:rsidP="006054A6">
      <w:r>
        <w:t xml:space="preserve">                sliderInput(inputId = "PreOpHaemoglobin", label = "Pre-Operative Haemoglobin (g/L)", value = 130, min = 40, max = 200),</w:t>
      </w:r>
    </w:p>
    <w:p w14:paraId="780A41D9" w14:textId="77777777" w:rsidR="006054A6" w:rsidRDefault="006054A6" w:rsidP="006054A6">
      <w:r>
        <w:t xml:space="preserve">                sliderInput(inputId = "CharlsonScore", label = "Charlson Score", value = 1, min = 0, max = 11),</w:t>
      </w:r>
    </w:p>
    <w:p w14:paraId="3C8D2CF9" w14:textId="77777777" w:rsidR="006054A6" w:rsidRDefault="006054A6" w:rsidP="006054A6">
      <w:r>
        <w:t xml:space="preserve">                sliderInput(inputId = "AgeRelatedCharlsonScore", label = "Age Related Charlson Score", value = 1, min = 0, max = 11),</w:t>
      </w:r>
    </w:p>
    <w:p w14:paraId="0F033223" w14:textId="77777777" w:rsidR="006054A6" w:rsidRDefault="006054A6" w:rsidP="006054A6">
      <w:r>
        <w:t xml:space="preserve">                sliderInput(inputId = "NumberOfTractsPlanned", label = "Number Of Tracts Planned", value = 1, min = 0, max = 10),</w:t>
      </w:r>
    </w:p>
    <w:p w14:paraId="08A72EDA" w14:textId="77777777" w:rsidR="006054A6" w:rsidRDefault="006054A6" w:rsidP="006054A6">
      <w:r>
        <w:t xml:space="preserve">                sliderInput(inputId = "NumberOfTractsPerformed", label = "Number Of Tracts Performed", value = 1, min = 0, max = 10),  </w:t>
      </w:r>
    </w:p>
    <w:p w14:paraId="10BD1546" w14:textId="77777777" w:rsidR="006054A6" w:rsidRDefault="006054A6" w:rsidP="006054A6">
      <w:r>
        <w:t xml:space="preserve">                selectInput(inputId = "Gender", label = "Gender", choices = levels(PCNL_new3$Gender)),</w:t>
      </w:r>
    </w:p>
    <w:p w14:paraId="40E5DB1F" w14:textId="77777777" w:rsidR="006054A6" w:rsidRDefault="006054A6" w:rsidP="006054A6">
      <w:r>
        <w:t xml:space="preserve">                selectInput(inputId = "SideOfStones", label = "Side of Stone(s)", choices = levels(PCNL_new3$SideOfStones)), </w:t>
      </w:r>
    </w:p>
    <w:p w14:paraId="4D14130C" w14:textId="77777777" w:rsidR="006054A6" w:rsidRDefault="006054A6" w:rsidP="006054A6">
      <w:r>
        <w:t xml:space="preserve">                selectInput(inputId = "PreviousUrinaryTractInfection", label = "Previous UTI treatment?", choices = levels(PCNL_new3$PreviousUrinaryTractInfection)),</w:t>
      </w:r>
    </w:p>
    <w:p w14:paraId="162B8496" w14:textId="77777777" w:rsidR="006054A6" w:rsidRDefault="006054A6" w:rsidP="006054A6">
      <w:r>
        <w:t xml:space="preserve">                selectInput(inputId = "PreOperativeAntibioticCourse", label = "Pre-Operative Antibiotic Course?", choices = levels(PCNL_new3$PreOperativeAntibioticCourse)), </w:t>
      </w:r>
    </w:p>
    <w:p w14:paraId="1E8A1E13" w14:textId="77777777" w:rsidR="006054A6" w:rsidRDefault="006054A6" w:rsidP="006054A6">
      <w:r>
        <w:t xml:space="preserve">                selectInput(inputId = "PreOperativeMsu", label = "Pre-Operative MSU done?", choices = levels(PCNL_new3$PreOperativeMsu)), </w:t>
      </w:r>
    </w:p>
    <w:p w14:paraId="33B07F7E" w14:textId="77777777" w:rsidR="006054A6" w:rsidRDefault="006054A6" w:rsidP="006054A6">
      <w:r>
        <w:t xml:space="preserve">                selectInput(inputId = "PreOperativeMsuResult", label = "Pre-Operative MSU Result", choices = levels(PCNL_new3$PreOperativeMsuResult)),</w:t>
      </w:r>
    </w:p>
    <w:p w14:paraId="1517CE48" w14:textId="77777777" w:rsidR="006054A6" w:rsidRDefault="006054A6" w:rsidP="006054A6">
      <w:r>
        <w:t xml:space="preserve">               offset = 1</w:t>
      </w:r>
    </w:p>
    <w:p w14:paraId="4D515AE6" w14:textId="77777777" w:rsidR="006054A6" w:rsidRDefault="006054A6" w:rsidP="006054A6">
      <w:r>
        <w:t xml:space="preserve">                        </w:t>
      </w:r>
    </w:p>
    <w:p w14:paraId="451912FB" w14:textId="77777777" w:rsidR="006054A6" w:rsidRDefault="006054A6" w:rsidP="006054A6">
      <w:r>
        <w:t xml:space="preserve">        ),</w:t>
      </w:r>
    </w:p>
    <w:p w14:paraId="6DF9F076" w14:textId="77777777" w:rsidR="006054A6" w:rsidRDefault="006054A6" w:rsidP="006054A6">
      <w:r>
        <w:t xml:space="preserve">        column(3, </w:t>
      </w:r>
    </w:p>
    <w:p w14:paraId="288AD16F" w14:textId="77777777" w:rsidR="006054A6" w:rsidRDefault="006054A6" w:rsidP="006054A6">
      <w:r>
        <w:t xml:space="preserve">               selectInput(inputId = "Pre_op_radiology_primary", label = "Primary Pre-Operative Imaging", choices = levels(PCNL_new3$Pre_op_radiology_primary)),</w:t>
      </w:r>
    </w:p>
    <w:p w14:paraId="70915ED2" w14:textId="77777777" w:rsidR="006054A6" w:rsidRDefault="006054A6" w:rsidP="006054A6">
      <w:r>
        <w:t xml:space="preserve">               selectInput(inputId = "Pre_op_radiology_secondary", label = "Secondary Pre-Operative Imaging", choices = levels(PCNL_new3$Pre_op_radiology_secondary)),</w:t>
      </w:r>
    </w:p>
    <w:p w14:paraId="13EF93C8" w14:textId="77777777" w:rsidR="006054A6" w:rsidRDefault="006054A6" w:rsidP="006054A6">
      <w:r>
        <w:t xml:space="preserve">               selectInput(inputId = "Renogramdmsa", label = "Pre-Operative Renogram (DMSA)?", choices = levels(PCNL_new3$Renogramdmsa)),</w:t>
      </w:r>
    </w:p>
    <w:p w14:paraId="69050BF0" w14:textId="77777777" w:rsidR="006054A6" w:rsidRDefault="006054A6" w:rsidP="006054A6">
      <w:r>
        <w:t xml:space="preserve">               selectInput(inputId = "IsThePatientCatheterised", label = "Is The Patient Catheterised?", choices = levels(PCNL_new3$IsThePatientCatheterised)),</w:t>
      </w:r>
    </w:p>
    <w:p w14:paraId="01A7DD71" w14:textId="77777777" w:rsidR="006054A6" w:rsidRDefault="006054A6" w:rsidP="006054A6">
      <w:r>
        <w:t xml:space="preserve">               selectInput(inputId = "PreOpEgfr", label = "Pre-Operative eGFR", choices = levels(PCNL_new3$PreOpEgfr)),</w:t>
      </w:r>
    </w:p>
    <w:p w14:paraId="1FE6F711" w14:textId="77777777" w:rsidR="006054A6" w:rsidRDefault="006054A6" w:rsidP="006054A6">
      <w:r>
        <w:t xml:space="preserve">               selectInput(inputId = "ProphylacticAntibioticsOnInduction", label = "Prophylactic Antibiotics On Induction Planned?", choices = levels(PCNL_new3$ProphylacticAntibioticsOnInduction)),</w:t>
      </w:r>
    </w:p>
    <w:p w14:paraId="7AA117CC" w14:textId="77777777" w:rsidR="006054A6" w:rsidRDefault="006054A6" w:rsidP="006054A6">
      <w:r>
        <w:t xml:space="preserve">               selectInput(inputId = "GradeOfMainOperatingSurgeon", label = "Grade Of Main Operating Surgeon", choices = levels(PCNL_new3$GradeOfMainOperatingSurgeon)),</w:t>
      </w:r>
    </w:p>
    <w:p w14:paraId="111AE389" w14:textId="77777777" w:rsidR="006054A6" w:rsidRDefault="006054A6" w:rsidP="006054A6">
      <w:r>
        <w:t xml:space="preserve">               selectInput(inputId = "TypeOfAnaesthesia", label = "Type Of Anaesthesia Planned", choices = levels(PCNL_new3$TypeOfAnaesthesia)),</w:t>
      </w:r>
    </w:p>
    <w:p w14:paraId="4F97C8B9" w14:textId="77777777" w:rsidR="006054A6" w:rsidRDefault="006054A6" w:rsidP="006054A6">
      <w:r>
        <w:t xml:space="preserve">               selectInput(inputId = "InterventionalRadiologyBackupForSelectiveRenalArte", label = "Interventional Radiology Backup Available?", choices = levels(PCNL_new3$InterventionalRadiologyBackupForSelectiveRenalArte)),  </w:t>
      </w:r>
    </w:p>
    <w:p w14:paraId="0CFC45C4" w14:textId="77777777" w:rsidR="006054A6" w:rsidRDefault="006054A6" w:rsidP="006054A6">
      <w:r>
        <w:t xml:space="preserve">               selectInput(inputId = "SecondaryReLookNephroscopy", label = "Secondary Re-look Nephroscopy Planned?", choices = levels(PCNL_new3$SecondaryReLookNephroscopy)), </w:t>
      </w:r>
    </w:p>
    <w:p w14:paraId="450D1A8A" w14:textId="77777777" w:rsidR="006054A6" w:rsidRDefault="006054A6" w:rsidP="006054A6">
      <w:r>
        <w:t xml:space="preserve">               selectInput(inputId = "StoneDimensions", label = "Stone Dimensions (cm)", choices = levels(PCNL_new3$StoneDimensions)),</w:t>
      </w:r>
    </w:p>
    <w:p w14:paraId="22BFEBAA" w14:textId="77777777" w:rsidR="006054A6" w:rsidRDefault="006054A6" w:rsidP="006054A6">
      <w:r>
        <w:t xml:space="preserve">               selectInput(inputId = "NumberOfStones", label = "Number Of Stones", choices = levels(PCNL_new3$NumberOfStones)), </w:t>
      </w:r>
    </w:p>
    <w:p w14:paraId="37C08FD5" w14:textId="77777777" w:rsidR="006054A6" w:rsidRDefault="006054A6" w:rsidP="006054A6">
      <w:r>
        <w:t xml:space="preserve">               selectInput(inputId = "IndexStoneLocation", label = "Index Stone Location", choices = levels(PCNL_new3$IndexStoneLocation)), </w:t>
      </w:r>
    </w:p>
    <w:p w14:paraId="715AA542" w14:textId="77777777" w:rsidR="006054A6" w:rsidRDefault="006054A6" w:rsidP="006054A6">
      <w:r>
        <w:t xml:space="preserve">               selectInput(inputId = "OtherStoneLocation", label = "Other Stone Location", choices = levels(PCNL_new3$OtherStoneLocation)),</w:t>
      </w:r>
    </w:p>
    <w:p w14:paraId="3D82CEBC" w14:textId="77777777" w:rsidR="006054A6" w:rsidRDefault="006054A6" w:rsidP="006054A6">
      <w:r>
        <w:t xml:space="preserve">               selectInput(inputId = "StoneComplexity", label = "Guy's Stone Score", choices = levels(PCNL_new3$StoneComplexity)),</w:t>
      </w:r>
    </w:p>
    <w:p w14:paraId="5E41E294" w14:textId="77777777" w:rsidR="006054A6" w:rsidRDefault="006054A6" w:rsidP="006054A6">
      <w:r>
        <w:t xml:space="preserve">               offset = 1</w:t>
      </w:r>
    </w:p>
    <w:p w14:paraId="209E3144" w14:textId="77777777" w:rsidR="006054A6" w:rsidRDefault="006054A6" w:rsidP="006054A6">
      <w:r>
        <w:t xml:space="preserve">        ),</w:t>
      </w:r>
    </w:p>
    <w:p w14:paraId="6FD4CDF3" w14:textId="77777777" w:rsidR="006054A6" w:rsidRDefault="006054A6" w:rsidP="006054A6">
      <w:r>
        <w:t xml:space="preserve">        column(3,</w:t>
      </w:r>
    </w:p>
    <w:p w14:paraId="51EDD1B9" w14:textId="77777777" w:rsidR="006054A6" w:rsidRDefault="006054A6" w:rsidP="006054A6">
      <w:r>
        <w:t xml:space="preserve">               selectInput(inputId = "MaximumHounsfieldUnitsOfTheIndexStoneOnCtkub", label = "Maximum Hounsfield Units Of Index Stone On CT KUB", choices = levels(PCNL_new3$MaximumHounsfieldUnitsOfTheIndexStoneOnCtkub)),</w:t>
      </w:r>
    </w:p>
    <w:p w14:paraId="2B937628" w14:textId="77777777" w:rsidR="006054A6" w:rsidRDefault="006054A6" w:rsidP="006054A6">
      <w:r>
        <w:t xml:space="preserve">               selectInput(inputId = "PreExistingNephrostomyTube", label = "Pre Existing Nephrostomy Tube", choices = levels(PCNL_new3$PreExistingNephrostomyTube)),</w:t>
      </w:r>
    </w:p>
    <w:p w14:paraId="5328AF1A" w14:textId="77777777" w:rsidR="006054A6" w:rsidRDefault="006054A6" w:rsidP="006054A6">
      <w:r>
        <w:t xml:space="preserve">               selectInput(inputId = "PunctureTractPerformedBy", label = "Puncture Tract Performed By?", choices = levels(PCNL_new3$PunctureTractPerformedBy)),</w:t>
      </w:r>
    </w:p>
    <w:p w14:paraId="5AD258BA" w14:textId="77777777" w:rsidR="006054A6" w:rsidRDefault="006054A6" w:rsidP="006054A6">
      <w:r>
        <w:t xml:space="preserve">               selectInput(inputId = "GradeOfPerformer", label = "Planned Grade Of Puncture Performer", choices = levels(PCNL_new3$GradeOfPerformer)),</w:t>
      </w:r>
    </w:p>
    <w:p w14:paraId="52A2C112" w14:textId="77777777" w:rsidR="006054A6" w:rsidRDefault="006054A6" w:rsidP="006054A6">
      <w:r>
        <w:t xml:space="preserve">               selectInput(inputId = "PunctureSite", label = "Planned Puncture Site", choices = levels(PCNL_new3$PunctureSite)),</w:t>
      </w:r>
    </w:p>
    <w:p w14:paraId="48D59FC9" w14:textId="77777777" w:rsidR="006054A6" w:rsidRDefault="006054A6" w:rsidP="006054A6">
      <w:r>
        <w:t xml:space="preserve">               selectInput(inputId = "ImageGuidanceForRenalPuncture", label = "Planned Image Guidance For Renal Puncture", choices = levels(PCNL_new3$ImageGuidanceForRenalPuncture)),</w:t>
      </w:r>
    </w:p>
    <w:p w14:paraId="465FD077" w14:textId="77777777" w:rsidR="006054A6" w:rsidRDefault="006054A6" w:rsidP="006054A6">
      <w:r>
        <w:t xml:space="preserve">               selectInput(inputId = "PatientPosition", label = "Planned Patient Position", choices = levels(PCNL_new3$PatientPosition)),</w:t>
      </w:r>
    </w:p>
    <w:p w14:paraId="64CD3507" w14:textId="77777777" w:rsidR="006054A6" w:rsidRDefault="006054A6" w:rsidP="006054A6">
      <w:r>
        <w:t xml:space="preserve">               selectInput(inputId = "PlacementOfTract", label = "Planned Placement Of Tract", choices = levels(PCNL_new3$PlacementOfTract)),  </w:t>
      </w:r>
    </w:p>
    <w:p w14:paraId="2F78388B" w14:textId="77777777" w:rsidR="006054A6" w:rsidRDefault="006054A6" w:rsidP="006054A6">
      <w:r>
        <w:t xml:space="preserve">               selectInput(inputId = "SizeouterDiameterOfAmplatzSheath", label = "Size/Outer Diameter Of Amplatz Sheath (Fr)", choices = levels(PCNL_new3$SizeouterDiameterOfAmplatzSheath)), </w:t>
      </w:r>
    </w:p>
    <w:p w14:paraId="321DEEA9" w14:textId="77777777" w:rsidR="006054A6" w:rsidRDefault="006054A6" w:rsidP="006054A6">
      <w:r>
        <w:t xml:space="preserve">               selectInput(inputId = "DilatorsUsed", label = "Planned Dilators", choices = levels(PCNL_new3$DilatorsUsed)),</w:t>
      </w:r>
    </w:p>
    <w:p w14:paraId="41598BC8" w14:textId="77777777" w:rsidR="006054A6" w:rsidRDefault="006054A6" w:rsidP="006054A6">
      <w:r>
        <w:t xml:space="preserve">               selectInput(inputId = "PredictedDifficulty", label = "Predicted Difficulty", choices = levels(PCNL_new3$PredictedDifficulty)), </w:t>
      </w:r>
    </w:p>
    <w:p w14:paraId="23544EF3" w14:textId="77777777" w:rsidR="006054A6" w:rsidRDefault="006054A6" w:rsidP="006054A6">
      <w:r>
        <w:t xml:space="preserve">               selectInput(inputId = "AccessoryProcedures", label = "Planned Accessory Procedures", choices = levels(PCNL_new3$AccessoryProcedures)), </w:t>
      </w:r>
    </w:p>
    <w:p w14:paraId="74658B34" w14:textId="77777777" w:rsidR="006054A6" w:rsidRDefault="006054A6" w:rsidP="006054A6">
      <w:r>
        <w:t xml:space="preserve">               selectInput(inputId = "NephrostomyDrainInSitu", label = "Planned Post-Operative Nephrostomy", choices = levels(PCNL_new3$NephrostomyDrainInSitu)),</w:t>
      </w:r>
    </w:p>
    <w:p w14:paraId="769A3C4E" w14:textId="77777777" w:rsidR="006054A6" w:rsidRDefault="006054A6" w:rsidP="006054A6">
      <w:r>
        <w:t xml:space="preserve">               selectInput(inputId = "PrimaryStoneExtractionFragmentationTechnique", label = "Primary Stone Extraction/Fragmentation Technique", choices = levels(PCNL_new3$PrimaryStoneExtractionFragmentationTechnique)),</w:t>
      </w:r>
    </w:p>
    <w:p w14:paraId="16086444" w14:textId="77777777" w:rsidR="006054A6" w:rsidRDefault="006054A6" w:rsidP="006054A6">
      <w:r>
        <w:t xml:space="preserve">               selectInput(inputId = "SecondaryStoneExtractionFragmentationTechnique", label = "Secondary Stone Extraction/Fragmentation Technique", choices = levels(PCNL_new3$SecondaryStoneExtractionFragmentationTechnique)),</w:t>
      </w:r>
    </w:p>
    <w:p w14:paraId="5AFB35C8" w14:textId="77777777" w:rsidR="006054A6" w:rsidRDefault="006054A6" w:rsidP="006054A6">
      <w:r>
        <w:t xml:space="preserve">               offset = 1</w:t>
      </w:r>
    </w:p>
    <w:p w14:paraId="724B1285" w14:textId="77777777" w:rsidR="006054A6" w:rsidRDefault="006054A6" w:rsidP="006054A6">
      <w:r>
        <w:t xml:space="preserve">        )</w:t>
      </w:r>
    </w:p>
    <w:p w14:paraId="4512627D" w14:textId="77777777" w:rsidR="006054A6" w:rsidRDefault="006054A6" w:rsidP="006054A6">
      <w:r>
        <w:t xml:space="preserve">        ),</w:t>
      </w:r>
    </w:p>
    <w:p w14:paraId="6D593E15" w14:textId="77777777" w:rsidR="006054A6" w:rsidRDefault="006054A6" w:rsidP="006054A6">
      <w:r>
        <w:t xml:space="preserve">    ),</w:t>
      </w:r>
    </w:p>
    <w:p w14:paraId="13AFA251" w14:textId="77777777" w:rsidR="006054A6" w:rsidRDefault="006054A6" w:rsidP="006054A6">
      <w:r>
        <w:t xml:space="preserve">    tabPanel("Prediction Table", </w:t>
      </w:r>
    </w:p>
    <w:p w14:paraId="53F2CC79" w14:textId="77777777" w:rsidR="006054A6" w:rsidRDefault="006054A6" w:rsidP="006054A6">
      <w:r>
        <w:t xml:space="preserve">             p("These predictions are generated using the inputted data"),</w:t>
      </w:r>
    </w:p>
    <w:p w14:paraId="249B3000" w14:textId="77777777" w:rsidR="006054A6" w:rsidRDefault="006054A6" w:rsidP="006054A6">
      <w:r>
        <w:t xml:space="preserve">             tableOutput("table")</w:t>
      </w:r>
    </w:p>
    <w:p w14:paraId="708D3502" w14:textId="77777777" w:rsidR="006054A6" w:rsidRDefault="006054A6" w:rsidP="006054A6">
      <w:r>
        <w:t xml:space="preserve">             ),</w:t>
      </w:r>
    </w:p>
    <w:p w14:paraId="743772BA" w14:textId="77777777" w:rsidR="006054A6" w:rsidRDefault="006054A6" w:rsidP="006054A6">
      <w:r>
        <w:t xml:space="preserve">    tabPanel(</w:t>
      </w:r>
    </w:p>
    <w:p w14:paraId="0E394415" w14:textId="77777777" w:rsidR="006054A6" w:rsidRDefault="006054A6" w:rsidP="006054A6">
      <w:r>
        <w:t xml:space="preserve">        "Prediction Explanation Plots", </w:t>
      </w:r>
    </w:p>
    <w:p w14:paraId="45F58C81" w14:textId="77777777" w:rsidR="006054A6" w:rsidRDefault="006054A6" w:rsidP="006054A6">
      <w:r>
        <w:t xml:space="preserve">        p("These graphs correspond to each of the outcome predictions"),</w:t>
      </w:r>
    </w:p>
    <w:p w14:paraId="781C1783" w14:textId="77777777" w:rsidR="006054A6" w:rsidRDefault="006054A6" w:rsidP="006054A6">
      <w:r>
        <w:t xml:space="preserve">        p("Each plot below corresponds to the prediction in the 'Prediction Table', the 'Label' on each graph has the same prediction "),</w:t>
      </w:r>
    </w:p>
    <w:p w14:paraId="68BEF6F2" w14:textId="77777777" w:rsidR="006054A6" w:rsidRDefault="006054A6" w:rsidP="006054A6">
      <w:r>
        <w:t xml:space="preserve">        p("The 'Probability' should be read as the likelihood of the outcome being true according to the model (x100 for percentage)"),</w:t>
      </w:r>
    </w:p>
    <w:p w14:paraId="01149396" w14:textId="77777777" w:rsidR="006054A6" w:rsidRDefault="006054A6" w:rsidP="006054A6">
      <w:r>
        <w:t xml:space="preserve">        p("The 'Explanation Fit' should be read as how closely the model fits to the inputted data for that particular outcome (x100 for percentage)"),</w:t>
      </w:r>
    </w:p>
    <w:p w14:paraId="0D6E83AA" w14:textId="77777777" w:rsidR="006054A6" w:rsidRDefault="006054A6" w:rsidP="006054A6">
      <w:r>
        <w:t xml:space="preserve">        p("The 'Weight' on the x-axis corresponds to the weight allotted by the model to the particular feature"),</w:t>
      </w:r>
    </w:p>
    <w:p w14:paraId="63BDBDA4" w14:textId="77777777" w:rsidR="006054A6" w:rsidRDefault="006054A6" w:rsidP="006054A6">
      <w:r>
        <w:t xml:space="preserve">        p("The 'Feature' allotted to the y-axis, corresponds to the inputted parameters. The features are ranked from most to least weight i.e impact on the predicted outcome"),</w:t>
      </w:r>
    </w:p>
    <w:p w14:paraId="01211A5B" w14:textId="77777777" w:rsidR="006054A6" w:rsidRDefault="006054A6" w:rsidP="006054A6">
      <w:r>
        <w:t xml:space="preserve">        p("The 'number of features' for each graphs can be toggled here"),</w:t>
      </w:r>
    </w:p>
    <w:p w14:paraId="6DFCC1B7" w14:textId="77777777" w:rsidR="006054A6" w:rsidRDefault="006054A6" w:rsidP="006054A6">
      <w:r>
        <w:t xml:space="preserve">        sliderInput(inputId = "no_features", label = "Number of Features for Explanation Plot", value = 5, min = 1, max = 42),</w:t>
      </w:r>
    </w:p>
    <w:p w14:paraId="14A06D37" w14:textId="77777777" w:rsidR="006054A6" w:rsidRDefault="006054A6" w:rsidP="006054A6">
      <w:r>
        <w:t xml:space="preserve">        plotOutput("combined_limeplot"))</w:t>
      </w:r>
    </w:p>
    <w:p w14:paraId="698A8D00" w14:textId="77777777" w:rsidR="006054A6" w:rsidRDefault="006054A6" w:rsidP="006054A6">
      <w:r>
        <w:t>))</w:t>
      </w:r>
    </w:p>
    <w:p w14:paraId="035037C8" w14:textId="77777777" w:rsidR="006054A6" w:rsidRDefault="006054A6" w:rsidP="006054A6"/>
    <w:p w14:paraId="3778B405" w14:textId="77777777" w:rsidR="006054A6" w:rsidRDefault="006054A6" w:rsidP="006054A6"/>
    <w:p w14:paraId="2C9EFEC9" w14:textId="77777777" w:rsidR="006054A6" w:rsidRDefault="006054A6" w:rsidP="006054A6">
      <w:r>
        <w:t>server &lt;- function(input, output) {</w:t>
      </w:r>
    </w:p>
    <w:p w14:paraId="6AA11CC4" w14:textId="77777777" w:rsidR="006054A6" w:rsidRDefault="006054A6" w:rsidP="006054A6">
      <w:r>
        <w:t xml:space="preserve">    </w:t>
      </w:r>
    </w:p>
    <w:p w14:paraId="41D96A70" w14:textId="77777777" w:rsidR="006054A6" w:rsidRDefault="006054A6" w:rsidP="006054A6">
      <w:r>
        <w:t xml:space="preserve">    output$roc_curves&lt;-renderPlot({</w:t>
      </w:r>
    </w:p>
    <w:p w14:paraId="4CD51F5B" w14:textId="77777777" w:rsidR="006054A6" w:rsidRDefault="006054A6" w:rsidP="006054A6">
      <w:r>
        <w:t xml:space="preserve">        transfusion_model_roc&lt;-evalm(transfusion_model)</w:t>
      </w:r>
    </w:p>
    <w:p w14:paraId="2720C9A4" w14:textId="77777777" w:rsidR="006054A6" w:rsidRDefault="006054A6" w:rsidP="006054A6">
      <w:r>
        <w:t xml:space="preserve">        infection_model_roc&lt;-evalm(infection_model)</w:t>
      </w:r>
    </w:p>
    <w:p w14:paraId="2FE45B6A" w14:textId="77777777" w:rsidR="006054A6" w:rsidRDefault="006054A6" w:rsidP="006054A6">
      <w:r>
        <w:t xml:space="preserve">        post_op_stay_model_roc&lt;-evalm(post_op_stay_model)</w:t>
      </w:r>
    </w:p>
    <w:p w14:paraId="6693CC3E" w14:textId="77777777" w:rsidR="006054A6" w:rsidRDefault="006054A6" w:rsidP="006054A6">
      <w:r>
        <w:t xml:space="preserve">        clavien_dindo_model_roc&lt;-evalm(clavien_dindo_model)</w:t>
      </w:r>
    </w:p>
    <w:p w14:paraId="4F0F6574" w14:textId="77777777" w:rsidR="006054A6" w:rsidRDefault="006054A6" w:rsidP="006054A6">
      <w:r>
        <w:t xml:space="preserve">        transfusion_model_roc1&lt;-transfusion_model_roc$roc +ggtitle("Transfusion - Random Forests")</w:t>
      </w:r>
    </w:p>
    <w:p w14:paraId="1CB3E171" w14:textId="77777777" w:rsidR="006054A6" w:rsidRDefault="006054A6" w:rsidP="006054A6">
      <w:r>
        <w:t xml:space="preserve">        infection_model_roc1&lt;-infection_model_roc$roc + ggtitle("Post-Operative Infection - Random Forests")</w:t>
      </w:r>
    </w:p>
    <w:p w14:paraId="3BDC7EC6" w14:textId="77777777" w:rsidR="006054A6" w:rsidRDefault="006054A6" w:rsidP="006054A6">
      <w:r>
        <w:t xml:space="preserve">        post_op_stay_model_roc1&lt;-post_op_stay_model_roc$roc +ggtitle("Post-Operative Stay (days) - XGBoost")</w:t>
      </w:r>
    </w:p>
    <w:p w14:paraId="14F839CA" w14:textId="77777777" w:rsidR="006054A6" w:rsidRDefault="006054A6" w:rsidP="006054A6">
      <w:r>
        <w:t xml:space="preserve">        clavien_dindo_model_roc1&lt;-clavien_dindo_model_roc$roc +ggtitle("Clavien Dindo Classification - Random Forests")</w:t>
      </w:r>
    </w:p>
    <w:p w14:paraId="11CDB548" w14:textId="77777777" w:rsidR="006054A6" w:rsidRDefault="006054A6" w:rsidP="006054A6">
      <w:r>
        <w:t xml:space="preserve">        grid.arrange(transfusion_model_roc1, infection_model_roc1, post_op_stay_model_roc1, clavien_dindo_model_roc1)</w:t>
      </w:r>
    </w:p>
    <w:p w14:paraId="1BB035CB" w14:textId="77777777" w:rsidR="006054A6" w:rsidRDefault="006054A6" w:rsidP="006054A6">
      <w:r>
        <w:t xml:space="preserve">    })</w:t>
      </w:r>
    </w:p>
    <w:p w14:paraId="520C6DC8" w14:textId="77777777" w:rsidR="006054A6" w:rsidRDefault="006054A6" w:rsidP="006054A6">
      <w:r>
        <w:t xml:space="preserve">    </w:t>
      </w:r>
    </w:p>
    <w:p w14:paraId="41DC84F9" w14:textId="77777777" w:rsidR="006054A6" w:rsidRDefault="006054A6" w:rsidP="006054A6">
      <w:r>
        <w:t xml:space="preserve">    getData &lt;- reactive({</w:t>
      </w:r>
    </w:p>
    <w:p w14:paraId="43E60CD6" w14:textId="77777777" w:rsidR="006054A6" w:rsidRDefault="006054A6" w:rsidP="006054A6">
      <w:r>
        <w:t xml:space="preserve">        data.frame(</w:t>
      </w:r>
    </w:p>
    <w:p w14:paraId="6B875969" w14:textId="77777777" w:rsidR="006054A6" w:rsidRDefault="006054A6" w:rsidP="006054A6">
      <w:r>
        <w:t xml:space="preserve">            Age = as.integer(input$Age), </w:t>
      </w:r>
    </w:p>
    <w:p w14:paraId="427E1205" w14:textId="77777777" w:rsidR="006054A6" w:rsidRDefault="006054A6" w:rsidP="006054A6">
      <w:r>
        <w:t xml:space="preserve">            BMI = as.integer(input$BMI), </w:t>
      </w:r>
    </w:p>
    <w:p w14:paraId="798633D6" w14:textId="77777777" w:rsidR="006054A6" w:rsidRDefault="006054A6" w:rsidP="006054A6">
      <w:r>
        <w:t xml:space="preserve">            PreOpHaemoglobin = as.integer(input$PreOpHaemoglobin),</w:t>
      </w:r>
    </w:p>
    <w:p w14:paraId="2C7F99C5" w14:textId="77777777" w:rsidR="006054A6" w:rsidRDefault="006054A6" w:rsidP="006054A6">
      <w:r>
        <w:t xml:space="preserve">            CharlsonScore = as.integer(input$CharlsonScore),</w:t>
      </w:r>
    </w:p>
    <w:p w14:paraId="363AEC50" w14:textId="77777777" w:rsidR="006054A6" w:rsidRDefault="006054A6" w:rsidP="006054A6">
      <w:r>
        <w:t xml:space="preserve">            AgeRelatedCharlsonScore = as.integer(input$AgeRelatedCharlsonScore),</w:t>
      </w:r>
    </w:p>
    <w:p w14:paraId="0D88996C" w14:textId="77777777" w:rsidR="006054A6" w:rsidRDefault="006054A6" w:rsidP="006054A6">
      <w:r>
        <w:t xml:space="preserve">            NumberOfTractsPlanned = as.integer(input$NumberOfTractsPlanned), </w:t>
      </w:r>
    </w:p>
    <w:p w14:paraId="4C728E57" w14:textId="77777777" w:rsidR="006054A6" w:rsidRDefault="006054A6" w:rsidP="006054A6">
      <w:r>
        <w:t xml:space="preserve">            NumberOfTractsPerformed=as.integer(input$NumberOfTractsPerformed), </w:t>
      </w:r>
    </w:p>
    <w:p w14:paraId="61CB6BBB" w14:textId="77777777" w:rsidR="006054A6" w:rsidRDefault="006054A6" w:rsidP="006054A6">
      <w:r>
        <w:t xml:space="preserve">            Gender = as.factor(input$Gender),</w:t>
      </w:r>
    </w:p>
    <w:p w14:paraId="53F0D3C0" w14:textId="77777777" w:rsidR="006054A6" w:rsidRDefault="006054A6" w:rsidP="006054A6">
      <w:r>
        <w:t xml:space="preserve">            SideOfStones= as.factor(input$SideOfStones), </w:t>
      </w:r>
    </w:p>
    <w:p w14:paraId="58F85F64" w14:textId="77777777" w:rsidR="006054A6" w:rsidRDefault="006054A6" w:rsidP="006054A6">
      <w:r>
        <w:t xml:space="preserve">            PreviousUrinaryTractInfection= as.factor(input$PreviousUrinaryTractInfection), </w:t>
      </w:r>
    </w:p>
    <w:p w14:paraId="4B7055B8" w14:textId="77777777" w:rsidR="006054A6" w:rsidRDefault="006054A6" w:rsidP="006054A6">
      <w:r>
        <w:t xml:space="preserve">            PreOperativeAntibioticCourse= as.factor(input$PreOperativeAntibioticCourse), </w:t>
      </w:r>
    </w:p>
    <w:p w14:paraId="2F955E3E" w14:textId="77777777" w:rsidR="006054A6" w:rsidRDefault="006054A6" w:rsidP="006054A6">
      <w:r>
        <w:t xml:space="preserve">            PreOperativeMsu= as.factor(input$PreOperativeMsu), </w:t>
      </w:r>
    </w:p>
    <w:p w14:paraId="104D47AB" w14:textId="77777777" w:rsidR="006054A6" w:rsidRDefault="006054A6" w:rsidP="006054A6">
      <w:r>
        <w:t xml:space="preserve">            PreOperativeMsuResult= as.factor(input$PreOperativeMsuResult), </w:t>
      </w:r>
    </w:p>
    <w:p w14:paraId="7FC3281C" w14:textId="77777777" w:rsidR="006054A6" w:rsidRDefault="006054A6" w:rsidP="006054A6">
      <w:r>
        <w:t xml:space="preserve">            Pre_op_radiology_primary= as.factor(input$Pre_op_radiology_primary), </w:t>
      </w:r>
    </w:p>
    <w:p w14:paraId="7CE6B4D3" w14:textId="77777777" w:rsidR="006054A6" w:rsidRDefault="006054A6" w:rsidP="006054A6">
      <w:r>
        <w:t xml:space="preserve">            Pre_op_radiology_secondary= as.factor(input$Pre_op_radiology_secondary), </w:t>
      </w:r>
    </w:p>
    <w:p w14:paraId="39B41031" w14:textId="77777777" w:rsidR="006054A6" w:rsidRDefault="006054A6" w:rsidP="006054A6">
      <w:r>
        <w:t xml:space="preserve">            Renogramdmsa= as.factor(input$Renogramdmsa), </w:t>
      </w:r>
    </w:p>
    <w:p w14:paraId="4BDE0649" w14:textId="77777777" w:rsidR="006054A6" w:rsidRDefault="006054A6" w:rsidP="006054A6">
      <w:r>
        <w:t xml:space="preserve">            IsThePatientCatheterised= as.factor(input$IsThePatientCatheterised), </w:t>
      </w:r>
    </w:p>
    <w:p w14:paraId="1FA3FA3C" w14:textId="77777777" w:rsidR="006054A6" w:rsidRDefault="006054A6" w:rsidP="006054A6">
      <w:r>
        <w:t xml:space="preserve">            PreOpEgfr= as.factor(input$PreOpEgfr), </w:t>
      </w:r>
    </w:p>
    <w:p w14:paraId="70C38FDC" w14:textId="77777777" w:rsidR="006054A6" w:rsidRDefault="006054A6" w:rsidP="006054A6">
      <w:r>
        <w:t xml:space="preserve">            ProphylacticAntibioticsOnInduction= as.factor(input$ProphylacticAntibioticsOnInduction), </w:t>
      </w:r>
    </w:p>
    <w:p w14:paraId="1972D061" w14:textId="77777777" w:rsidR="006054A6" w:rsidRDefault="006054A6" w:rsidP="006054A6">
      <w:r>
        <w:t xml:space="preserve">            GradeOfMainOperatingSurgeon= as.factor(input$GradeOfMainOperatingSurgeon), </w:t>
      </w:r>
    </w:p>
    <w:p w14:paraId="64B0CA9D" w14:textId="77777777" w:rsidR="006054A6" w:rsidRDefault="006054A6" w:rsidP="006054A6">
      <w:r>
        <w:t xml:space="preserve">            TypeOfAnaesthesia= as.factor(input$TypeOfAnaesthesia), </w:t>
      </w:r>
    </w:p>
    <w:p w14:paraId="6D59DDC5" w14:textId="77777777" w:rsidR="006054A6" w:rsidRDefault="006054A6" w:rsidP="006054A6">
      <w:r>
        <w:t xml:space="preserve">            InterventionalRadiologyBackupForSelectiveRenalArte= as.factor(input$InterventionalRadiologyBackupForSelectiveRenalArte), </w:t>
      </w:r>
    </w:p>
    <w:p w14:paraId="2B9DCE9F" w14:textId="77777777" w:rsidR="006054A6" w:rsidRDefault="006054A6" w:rsidP="006054A6">
      <w:r>
        <w:t xml:space="preserve">            SecondaryReLookNephroscopy= as.factor(input$SecondaryReLookNephroscopy), </w:t>
      </w:r>
    </w:p>
    <w:p w14:paraId="600C6D92" w14:textId="77777777" w:rsidR="006054A6" w:rsidRDefault="006054A6" w:rsidP="006054A6">
      <w:r>
        <w:t xml:space="preserve">            StoneDimensions= as.factor(input$StoneDimensions), </w:t>
      </w:r>
    </w:p>
    <w:p w14:paraId="57D462A3" w14:textId="77777777" w:rsidR="006054A6" w:rsidRDefault="006054A6" w:rsidP="006054A6">
      <w:r>
        <w:t xml:space="preserve">            NumberOfStones= as.factor(input$NumberOfStones), </w:t>
      </w:r>
    </w:p>
    <w:p w14:paraId="09D8F6F0" w14:textId="77777777" w:rsidR="006054A6" w:rsidRDefault="006054A6" w:rsidP="006054A6">
      <w:r>
        <w:t xml:space="preserve">            IndexStoneLocation= as.factor(input$IndexStoneLocation), </w:t>
      </w:r>
    </w:p>
    <w:p w14:paraId="638601FE" w14:textId="77777777" w:rsidR="006054A6" w:rsidRDefault="006054A6" w:rsidP="006054A6">
      <w:r>
        <w:t xml:space="preserve">            OtherStoneLocation= as.factor(input$OtherStoneLocation), </w:t>
      </w:r>
    </w:p>
    <w:p w14:paraId="27075EF1" w14:textId="77777777" w:rsidR="006054A6" w:rsidRDefault="006054A6" w:rsidP="006054A6">
      <w:r>
        <w:t xml:space="preserve">            StoneComplexity= as.factor(input$StoneComplexity), </w:t>
      </w:r>
    </w:p>
    <w:p w14:paraId="60D20C14" w14:textId="77777777" w:rsidR="006054A6" w:rsidRDefault="006054A6" w:rsidP="006054A6">
      <w:r>
        <w:t xml:space="preserve">            MaximumHounsfieldUnitsOfTheIndexStoneOnCtkub= as.factor(input$MaximumHounsfieldUnitsOfTheIndexStoneOnCtkub), </w:t>
      </w:r>
    </w:p>
    <w:p w14:paraId="752654DF" w14:textId="77777777" w:rsidR="006054A6" w:rsidRDefault="006054A6" w:rsidP="006054A6">
      <w:r>
        <w:t xml:space="preserve">            PreExistingNephrostomyTube= as.factor(input$PreExistingNephrostomyTube), </w:t>
      </w:r>
    </w:p>
    <w:p w14:paraId="5A92E7A5" w14:textId="77777777" w:rsidR="006054A6" w:rsidRDefault="006054A6" w:rsidP="006054A6">
      <w:r>
        <w:t xml:space="preserve">            PunctureTractPerformedBy= as.factor(input$PunctureTractPerformedBy), </w:t>
      </w:r>
    </w:p>
    <w:p w14:paraId="50CD8FDD" w14:textId="77777777" w:rsidR="006054A6" w:rsidRDefault="006054A6" w:rsidP="006054A6">
      <w:r>
        <w:t xml:space="preserve">            GradeOfPerformer= as.factor(input$GradeOfPerformer), </w:t>
      </w:r>
    </w:p>
    <w:p w14:paraId="7914F2D7" w14:textId="77777777" w:rsidR="006054A6" w:rsidRDefault="006054A6" w:rsidP="006054A6">
      <w:r>
        <w:t xml:space="preserve">            PunctureSite= as.factor(input$PunctureSite), </w:t>
      </w:r>
    </w:p>
    <w:p w14:paraId="33B50EFA" w14:textId="77777777" w:rsidR="006054A6" w:rsidRDefault="006054A6" w:rsidP="006054A6">
      <w:r>
        <w:t xml:space="preserve">            ImageGuidanceForRenalPuncture= as.factor(input$ImageGuidanceForRenalPuncture), </w:t>
      </w:r>
    </w:p>
    <w:p w14:paraId="440C63D0" w14:textId="77777777" w:rsidR="006054A6" w:rsidRDefault="006054A6" w:rsidP="006054A6">
      <w:r>
        <w:t xml:space="preserve">            PatientPosition= as.factor(input$PatientPosition), </w:t>
      </w:r>
    </w:p>
    <w:p w14:paraId="2A5DF7FB" w14:textId="77777777" w:rsidR="006054A6" w:rsidRDefault="006054A6" w:rsidP="006054A6">
      <w:r>
        <w:t xml:space="preserve">            PlacementOfTract= as.factor(input$PlacementOfTract), </w:t>
      </w:r>
    </w:p>
    <w:p w14:paraId="71FF34B8" w14:textId="77777777" w:rsidR="006054A6" w:rsidRDefault="006054A6" w:rsidP="006054A6">
      <w:r>
        <w:t xml:space="preserve">            SizeouterDiameterOfAmplatzSheath= as.factor(input$SizeouterDiameterOfAmplatzSheath), </w:t>
      </w:r>
    </w:p>
    <w:p w14:paraId="66965D32" w14:textId="77777777" w:rsidR="006054A6" w:rsidRDefault="006054A6" w:rsidP="006054A6">
      <w:r>
        <w:t xml:space="preserve">            DilatorsUsed= as.factor(input$DilatorsUsed), </w:t>
      </w:r>
    </w:p>
    <w:p w14:paraId="318225CD" w14:textId="77777777" w:rsidR="006054A6" w:rsidRDefault="006054A6" w:rsidP="006054A6">
      <w:r>
        <w:t xml:space="preserve">            PredictedDifficulty= as.factor(input$PredictedDifficulty), </w:t>
      </w:r>
    </w:p>
    <w:p w14:paraId="68F0ECC2" w14:textId="77777777" w:rsidR="006054A6" w:rsidRDefault="006054A6" w:rsidP="006054A6">
      <w:r>
        <w:t xml:space="preserve">            AccessoryProcedures= as.factor(input$AccessoryProcedures), </w:t>
      </w:r>
    </w:p>
    <w:p w14:paraId="7DB7ACA8" w14:textId="77777777" w:rsidR="006054A6" w:rsidRDefault="006054A6" w:rsidP="006054A6">
      <w:r>
        <w:t xml:space="preserve">            NephrostomyDrainInSitu= as.factor(input$NephrostomyDrainInSitu), </w:t>
      </w:r>
    </w:p>
    <w:p w14:paraId="0A67B59A" w14:textId="77777777" w:rsidR="006054A6" w:rsidRDefault="006054A6" w:rsidP="006054A6">
      <w:r>
        <w:t xml:space="preserve">            PrimaryStoneExtractionFragmentationTechnique= as.factor(input$PrimaryStoneExtractionFragmentationTechnique), </w:t>
      </w:r>
    </w:p>
    <w:p w14:paraId="47AE7F21" w14:textId="77777777" w:rsidR="006054A6" w:rsidRDefault="006054A6" w:rsidP="006054A6">
      <w:r>
        <w:t xml:space="preserve">            SecondaryStoneExtractionFragmentationTechnique= as.factor(input$SecondaryStoneExtractionFragmentationTechnique) </w:t>
      </w:r>
    </w:p>
    <w:p w14:paraId="0C4FF8F2" w14:textId="77777777" w:rsidR="006054A6" w:rsidRDefault="006054A6" w:rsidP="006054A6">
      <w:r>
        <w:t xml:space="preserve">        )</w:t>
      </w:r>
    </w:p>
    <w:p w14:paraId="730E1B3A" w14:textId="77777777" w:rsidR="006054A6" w:rsidRDefault="006054A6" w:rsidP="006054A6">
      <w:r>
        <w:t xml:space="preserve">    }</w:t>
      </w:r>
    </w:p>
    <w:p w14:paraId="7F376C90" w14:textId="77777777" w:rsidR="006054A6" w:rsidRDefault="006054A6" w:rsidP="006054A6">
      <w:r>
        <w:t xml:space="preserve">    )</w:t>
      </w:r>
    </w:p>
    <w:p w14:paraId="0C4CD11E" w14:textId="77777777" w:rsidR="006054A6" w:rsidRDefault="006054A6" w:rsidP="006054A6">
      <w:r>
        <w:t xml:space="preserve">    no_features&lt;-reactive({</w:t>
      </w:r>
    </w:p>
    <w:p w14:paraId="79FF28A9" w14:textId="77777777" w:rsidR="006054A6" w:rsidRDefault="006054A6" w:rsidP="006054A6">
      <w:r>
        <w:t xml:space="preserve">        no_features = as.integer(input$no_features)</w:t>
      </w:r>
    </w:p>
    <w:p w14:paraId="4CC7E783" w14:textId="77777777" w:rsidR="006054A6" w:rsidRDefault="006054A6" w:rsidP="006054A6">
      <w:r>
        <w:t xml:space="preserve">    })</w:t>
      </w:r>
    </w:p>
    <w:p w14:paraId="2C0959D8" w14:textId="77777777" w:rsidR="006054A6" w:rsidRDefault="006054A6" w:rsidP="006054A6">
      <w:r>
        <w:t xml:space="preserve">    </w:t>
      </w:r>
    </w:p>
    <w:p w14:paraId="7DC8715B" w14:textId="77777777" w:rsidR="006054A6" w:rsidRDefault="006054A6" w:rsidP="006054A6">
      <w:r>
        <w:t xml:space="preserve">    output$table &lt;- renderTable({</w:t>
      </w:r>
    </w:p>
    <w:p w14:paraId="0DB1B19D" w14:textId="77777777" w:rsidR="006054A6" w:rsidRDefault="006054A6" w:rsidP="006054A6">
      <w:r>
        <w:t xml:space="preserve">        transfusion_prediction&lt;-predict(transfusion_model, newdata=getData())</w:t>
      </w:r>
    </w:p>
    <w:p w14:paraId="74F789C1" w14:textId="77777777" w:rsidR="006054A6" w:rsidRDefault="006054A6" w:rsidP="006054A6">
      <w:r>
        <w:t xml:space="preserve">        transfusion_prediction1&lt;-as.data.frame((transfusion_prediction))</w:t>
      </w:r>
    </w:p>
    <w:p w14:paraId="576CBA61" w14:textId="77777777" w:rsidR="006054A6" w:rsidRDefault="006054A6" w:rsidP="006054A6">
      <w:r>
        <w:t xml:space="preserve">        colnames(transfusion_prediction1)&lt;-c("Likely Need for Transfusion")</w:t>
      </w:r>
    </w:p>
    <w:p w14:paraId="01371274" w14:textId="77777777" w:rsidR="006054A6" w:rsidRDefault="006054A6" w:rsidP="006054A6">
      <w:r>
        <w:t xml:space="preserve">        infection_prediction&lt;-predict(infection_model, newdata=getData())</w:t>
      </w:r>
    </w:p>
    <w:p w14:paraId="38CB9F3E" w14:textId="77777777" w:rsidR="006054A6" w:rsidRDefault="006054A6" w:rsidP="006054A6">
      <w:r>
        <w:t xml:space="preserve">        infection_prediction1&lt;-as.data.frame((infection_prediction))</w:t>
      </w:r>
    </w:p>
    <w:p w14:paraId="76A8E2B7" w14:textId="77777777" w:rsidR="006054A6" w:rsidRDefault="006054A6" w:rsidP="006054A6">
      <w:r>
        <w:t xml:space="preserve">        colnames(infection_prediction1)&lt;-c("Likely Post-Operative Infection")</w:t>
      </w:r>
    </w:p>
    <w:p w14:paraId="480E7FF0" w14:textId="77777777" w:rsidR="006054A6" w:rsidRDefault="006054A6" w:rsidP="006054A6">
      <w:r>
        <w:t xml:space="preserve">        post_op_stay_prediction&lt;-predict(post_op_stay_model, newdata=getData())</w:t>
      </w:r>
    </w:p>
    <w:p w14:paraId="6F4F04F5" w14:textId="77777777" w:rsidR="006054A6" w:rsidRDefault="006054A6" w:rsidP="006054A6">
      <w:r>
        <w:t xml:space="preserve">        post_op_stay_prediction1&lt;-as.data.frame((post_op_stay_prediction))</w:t>
      </w:r>
    </w:p>
    <w:p w14:paraId="457E24FD" w14:textId="77777777" w:rsidR="006054A6" w:rsidRDefault="006054A6" w:rsidP="006054A6">
      <w:r>
        <w:t xml:space="preserve">        colnames(post_op_stay_prediction1)&lt;-c("Likely Post-Operative Stay (days)")</w:t>
      </w:r>
    </w:p>
    <w:p w14:paraId="135DCCAA" w14:textId="77777777" w:rsidR="006054A6" w:rsidRDefault="006054A6" w:rsidP="006054A6">
      <w:r>
        <w:t xml:space="preserve">        clavien_dindo_prediction&lt;-predict(clavien_dindo_model, newdata=getData())</w:t>
      </w:r>
    </w:p>
    <w:p w14:paraId="10814591" w14:textId="77777777" w:rsidR="006054A6" w:rsidRDefault="006054A6" w:rsidP="006054A6">
      <w:r>
        <w:t xml:space="preserve">        clavien_dindo_prediction1&lt;-as.data.frame((clavien_dindo_prediction))</w:t>
      </w:r>
    </w:p>
    <w:p w14:paraId="4A567ACE" w14:textId="77777777" w:rsidR="006054A6" w:rsidRDefault="006054A6" w:rsidP="006054A6">
      <w:r>
        <w:t xml:space="preserve">        colnames(clavien_dindo_prediction1)&lt;-c("Likely Clavien Dindo Classification of Expected Post-operative complication")</w:t>
      </w:r>
    </w:p>
    <w:p w14:paraId="72B21457" w14:textId="77777777" w:rsidR="006054A6" w:rsidRDefault="006054A6" w:rsidP="006054A6">
      <w:r>
        <w:t xml:space="preserve">        combined_table&lt;-cbind(transfusion_prediction1, infection_prediction1, post_op_stay_prediction1, clavien_dindo_prediction1)</w:t>
      </w:r>
    </w:p>
    <w:p w14:paraId="34C32FD6" w14:textId="77777777" w:rsidR="006054A6" w:rsidRDefault="006054A6" w:rsidP="006054A6">
      <w:r>
        <w:t xml:space="preserve">        combined_table</w:t>
      </w:r>
    </w:p>
    <w:p w14:paraId="3F0F03AD" w14:textId="77777777" w:rsidR="006054A6" w:rsidRDefault="006054A6" w:rsidP="006054A6">
      <w:r>
        <w:t xml:space="preserve">    }</w:t>
      </w:r>
    </w:p>
    <w:p w14:paraId="3E0CE302" w14:textId="77777777" w:rsidR="006054A6" w:rsidRDefault="006054A6" w:rsidP="006054A6">
      <w:r>
        <w:t xml:space="preserve">    )</w:t>
      </w:r>
    </w:p>
    <w:p w14:paraId="0F6D916E" w14:textId="77777777" w:rsidR="006054A6" w:rsidRDefault="006054A6" w:rsidP="006054A6">
      <w:r>
        <w:t xml:space="preserve">    </w:t>
      </w:r>
    </w:p>
    <w:p w14:paraId="7970EA4C" w14:textId="77777777" w:rsidR="006054A6" w:rsidRDefault="006054A6" w:rsidP="006054A6">
      <w:r>
        <w:t xml:space="preserve">    output$combined_limeplot &lt;- renderPlot({</w:t>
      </w:r>
    </w:p>
    <w:p w14:paraId="7BD94E6E" w14:textId="77777777" w:rsidR="006054A6" w:rsidRDefault="006054A6" w:rsidP="006054A6">
      <w:r>
        <w:t xml:space="preserve">        transfusion_explanation &lt;- lime::explain(getData(), transfusion_explainer, n_labels = 1, n_features = input$no_features)</w:t>
      </w:r>
    </w:p>
    <w:p w14:paraId="5AA2D6A8" w14:textId="77777777" w:rsidR="006054A6" w:rsidRDefault="006054A6" w:rsidP="006054A6">
      <w:r>
        <w:t xml:space="preserve">        transfusion_limeplot&lt;-plot_features(transfusion_explanation) + ggtitle("Likely Need for Transfusion")</w:t>
      </w:r>
    </w:p>
    <w:p w14:paraId="3411DF3F" w14:textId="77777777" w:rsidR="006054A6" w:rsidRDefault="006054A6" w:rsidP="006054A6">
      <w:r>
        <w:t xml:space="preserve">        infection_explanation &lt;- lime::explain(getData(), infection_explainer, n_labels = 1, n_features = input$no_features)</w:t>
      </w:r>
    </w:p>
    <w:p w14:paraId="2CAE432A" w14:textId="77777777" w:rsidR="006054A6" w:rsidRDefault="006054A6" w:rsidP="006054A6">
      <w:r>
        <w:t xml:space="preserve">        infection_limeplot&lt;-plot_features(infection_explanation) + ggtitle("Likely Post-Operative Infection")</w:t>
      </w:r>
    </w:p>
    <w:p w14:paraId="34535C7A" w14:textId="77777777" w:rsidR="006054A6" w:rsidRDefault="006054A6" w:rsidP="006054A6">
      <w:r>
        <w:t xml:space="preserve">        stay_explanation &lt;- lime::explain(getData(), stay_explainer, n_labels = 1, n_features = input$no_features)</w:t>
      </w:r>
    </w:p>
    <w:p w14:paraId="7D0F9353" w14:textId="77777777" w:rsidR="006054A6" w:rsidRDefault="006054A6" w:rsidP="006054A6">
      <w:r>
        <w:t xml:space="preserve">        stay_limeplot&lt;-plot_features(stay_explanation) + ggtitle("Likely Post-Operative Stay (days)")</w:t>
      </w:r>
    </w:p>
    <w:p w14:paraId="5993E3A4" w14:textId="77777777" w:rsidR="006054A6" w:rsidRDefault="006054A6" w:rsidP="006054A6">
      <w:r>
        <w:t xml:space="preserve">        clavien_explanation &lt;- lime::explain(getData(), clavien_explainer, n_labels = 1, n_features = input$no_features)</w:t>
      </w:r>
    </w:p>
    <w:p w14:paraId="1990FA99" w14:textId="77777777" w:rsidR="006054A6" w:rsidRDefault="006054A6" w:rsidP="006054A6">
      <w:r>
        <w:t xml:space="preserve">        clavien_dindo_limeplot&lt;-plot_features(clavien_explanation) + ggtitle("Likely Clavien Dindo Classification \nof Expected Post-operative complication")</w:t>
      </w:r>
    </w:p>
    <w:p w14:paraId="69EA8843" w14:textId="77777777" w:rsidR="006054A6" w:rsidRDefault="006054A6" w:rsidP="006054A6">
      <w:r>
        <w:t xml:space="preserve">        grid.arrange(transfusion_limeplot, infection_limeplot, stay_limeplot, clavien_dindo_limeplot)</w:t>
      </w:r>
    </w:p>
    <w:p w14:paraId="657A5385" w14:textId="77777777" w:rsidR="006054A6" w:rsidRDefault="006054A6" w:rsidP="006054A6">
      <w:r>
        <w:t xml:space="preserve">    })</w:t>
      </w:r>
    </w:p>
    <w:p w14:paraId="20E305B6" w14:textId="77777777" w:rsidR="006054A6" w:rsidRDefault="006054A6" w:rsidP="006054A6">
      <w:r>
        <w:t>}</w:t>
      </w:r>
    </w:p>
    <w:p w14:paraId="405EDC47" w14:textId="77777777" w:rsidR="006054A6" w:rsidRDefault="006054A6" w:rsidP="006054A6"/>
    <w:p w14:paraId="12355C5F" w14:textId="77777777" w:rsidR="006054A6" w:rsidRDefault="006054A6" w:rsidP="006054A6">
      <w:r>
        <w:t># Run the application</w:t>
      </w:r>
    </w:p>
    <w:p w14:paraId="628D7B09" w14:textId="2425746B" w:rsidR="00C17637" w:rsidRPr="006054A6" w:rsidRDefault="006054A6" w:rsidP="006054A6">
      <w:r>
        <w:t>shinyApp(ui = ui, server = server)</w:t>
      </w:r>
    </w:p>
    <w:sectPr w:rsidR="00C17637" w:rsidRPr="006054A6" w:rsidSect="002943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2B"/>
    <w:rsid w:val="00294330"/>
    <w:rsid w:val="006054A6"/>
    <w:rsid w:val="0073112B"/>
    <w:rsid w:val="00903525"/>
    <w:rsid w:val="00F36274"/>
    <w:rsid w:val="00F8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04D9B"/>
  <w15:chartTrackingRefBased/>
  <w15:docId w15:val="{BA9BE319-0A3B-6A4A-87FE-7AF36C0CA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929</Words>
  <Characters>16700</Characters>
  <Application>Microsoft Office Word</Application>
  <DocSecurity>0</DocSecurity>
  <Lines>139</Lines>
  <Paragraphs>39</Paragraphs>
  <ScaleCrop>false</ScaleCrop>
  <Company/>
  <LinksUpToDate>false</LinksUpToDate>
  <CharactersWithSpaces>1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Rob Geraghty</cp:lastModifiedBy>
  <cp:revision>3</cp:revision>
  <dcterms:created xsi:type="dcterms:W3CDTF">2021-09-03T14:09:00Z</dcterms:created>
  <dcterms:modified xsi:type="dcterms:W3CDTF">2021-12-20T14:42:00Z</dcterms:modified>
</cp:coreProperties>
</file>